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60C77" w14:textId="460A7787" w:rsidR="00923173" w:rsidRPr="00DB2C0C" w:rsidRDefault="00DA464A" w:rsidP="00DA464A">
      <w:pPr>
        <w:rPr>
          <w:b/>
          <w:bCs/>
        </w:rPr>
      </w:pPr>
      <w:r w:rsidRPr="00DB2C0C">
        <w:rPr>
          <w:b/>
          <w:bCs/>
        </w:rPr>
        <w:t>Supplementary table 3. Summary of locations of CNS invasion of all EBV-SMT (Intracranial n=46 , Intraspinal n=27)</w:t>
      </w:r>
    </w:p>
    <w:tbl>
      <w:tblPr>
        <w:tblStyle w:val="a3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515"/>
        <w:gridCol w:w="3423"/>
        <w:gridCol w:w="4252"/>
      </w:tblGrid>
      <w:tr w:rsidR="00DD14E6" w:rsidRPr="00DB2C0C" w14:paraId="2F9A8C2F" w14:textId="77777777" w:rsidTr="00DA464A">
        <w:trPr>
          <w:trHeight w:val="41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C7E0F38" w14:textId="77777777" w:rsidR="00DD14E6" w:rsidRPr="00DB2C0C" w:rsidRDefault="00DD14E6">
            <w:pPr>
              <w:rPr>
                <w:rFonts w:cstheme="minorHAnsi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0B1AC62B" w14:textId="77777777" w:rsidR="00DD14E6" w:rsidRPr="00DB2C0C" w:rsidRDefault="00CA126D" w:rsidP="00795352">
            <w:pPr>
              <w:jc w:val="center"/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HIV/</w:t>
            </w:r>
            <w:r w:rsidR="00DD14E6" w:rsidRPr="00DB2C0C">
              <w:rPr>
                <w:rFonts w:cstheme="minorHAnsi"/>
                <w:szCs w:val="24"/>
              </w:rPr>
              <w:t>AIDS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1D31059D" w14:textId="77777777" w:rsidR="00DD14E6" w:rsidRPr="00DB2C0C" w:rsidRDefault="00DD14E6" w:rsidP="00795352">
            <w:pPr>
              <w:jc w:val="center"/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P</w:t>
            </w:r>
            <w:r w:rsidR="00CA126D" w:rsidRPr="00DB2C0C">
              <w:rPr>
                <w:rFonts w:cstheme="minorHAnsi"/>
                <w:szCs w:val="24"/>
              </w:rPr>
              <w:t>O</w:t>
            </w:r>
            <w:r w:rsidRPr="00DB2C0C">
              <w:rPr>
                <w:rFonts w:cstheme="minorHAnsi"/>
                <w:szCs w:val="24"/>
              </w:rPr>
              <w:t>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CB10F07" w14:textId="77777777" w:rsidR="00DD14E6" w:rsidRPr="00DB2C0C" w:rsidRDefault="00E166BE" w:rsidP="00795352">
            <w:pPr>
              <w:jc w:val="center"/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PID and</w:t>
            </w:r>
            <w:r w:rsidR="00DD14E6" w:rsidRPr="00DB2C0C">
              <w:rPr>
                <w:rFonts w:cstheme="minorHAnsi"/>
                <w:szCs w:val="24"/>
              </w:rPr>
              <w:t xml:space="preserve"> Others</w:t>
            </w:r>
          </w:p>
        </w:tc>
      </w:tr>
      <w:tr w:rsidR="00DD14E6" w:rsidRPr="00DB2C0C" w14:paraId="4EFBF07B" w14:textId="77777777" w:rsidTr="00DA464A">
        <w:tc>
          <w:tcPr>
            <w:tcW w:w="2122" w:type="dxa"/>
            <w:tcBorders>
              <w:top w:val="single" w:sz="4" w:space="0" w:color="auto"/>
            </w:tcBorders>
          </w:tcPr>
          <w:p w14:paraId="4EA718BF" w14:textId="77777777" w:rsidR="00DD14E6" w:rsidRPr="00DB2C0C" w:rsidRDefault="00DD14E6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Intracranial</w:t>
            </w:r>
          </w:p>
          <w:p w14:paraId="5700BEAA" w14:textId="30108E97" w:rsidR="00613A29" w:rsidRPr="00DB2C0C" w:rsidRDefault="00DA464A" w:rsidP="00DA464A">
            <w:r w:rsidRPr="00DB2C0C">
              <w:t>(n=46)</w:t>
            </w:r>
          </w:p>
        </w:tc>
        <w:tc>
          <w:tcPr>
            <w:tcW w:w="4515" w:type="dxa"/>
            <w:tcBorders>
              <w:top w:val="single" w:sz="4" w:space="0" w:color="auto"/>
            </w:tcBorders>
          </w:tcPr>
          <w:p w14:paraId="529F668F" w14:textId="5F263689" w:rsidR="0040513E" w:rsidRPr="00DB2C0C" w:rsidRDefault="00CB3E36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C</w:t>
            </w:r>
            <w:r w:rsidR="0040513E" w:rsidRPr="00DB2C0C">
              <w:rPr>
                <w:rFonts w:cstheme="minorHAnsi"/>
                <w:szCs w:val="24"/>
              </w:rPr>
              <w:t>avernous sinus</w:t>
            </w:r>
            <w:r w:rsidR="00923173" w:rsidRPr="00DB2C0C">
              <w:rPr>
                <w:rFonts w:cstheme="minorHAnsi"/>
                <w:szCs w:val="24"/>
              </w:rPr>
              <w:t xml:space="preserve"> (n=</w:t>
            </w:r>
            <w:r w:rsidR="0040513E" w:rsidRPr="00DB2C0C">
              <w:rPr>
                <w:rFonts w:cstheme="minorHAnsi"/>
                <w:szCs w:val="24"/>
              </w:rPr>
              <w:t>3</w:t>
            </w:r>
            <w:r w:rsidR="00923173" w:rsidRPr="00DB2C0C">
              <w:rPr>
                <w:rFonts w:cstheme="minorHAnsi"/>
                <w:szCs w:val="24"/>
              </w:rPr>
              <w:t>)</w:t>
            </w:r>
          </w:p>
          <w:p w14:paraId="482E5DE1" w14:textId="26465D5D" w:rsidR="00CB3E36" w:rsidRPr="00DB2C0C" w:rsidRDefault="00CB3E36" w:rsidP="00CB3E36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Sphenoid</w:t>
            </w:r>
            <w:r w:rsidR="00923173" w:rsidRPr="00DB2C0C">
              <w:rPr>
                <w:rFonts w:cstheme="minorHAnsi"/>
                <w:szCs w:val="24"/>
              </w:rPr>
              <w:t xml:space="preserve"> (n=3)</w:t>
            </w:r>
            <w:r w:rsidRPr="00DB2C0C">
              <w:rPr>
                <w:rFonts w:cstheme="minorHAnsi"/>
                <w:i/>
                <w:szCs w:val="24"/>
              </w:rPr>
              <w:t xml:space="preserve"> (sphenoid wing</w:t>
            </w:r>
            <w:r w:rsidR="00923173" w:rsidRPr="00DB2C0C">
              <w:rPr>
                <w:rFonts w:cstheme="minorHAnsi"/>
                <w:i/>
                <w:szCs w:val="24"/>
              </w:rPr>
              <w:t>, n=2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35D46A17" w14:textId="4E7E8A82" w:rsidR="00CB3E36" w:rsidRPr="00DB2C0C" w:rsidRDefault="00CB3E36" w:rsidP="00CB3E36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Clivus</w:t>
            </w:r>
            <w:r w:rsidR="00923173" w:rsidRPr="00DB2C0C">
              <w:rPr>
                <w:rFonts w:cstheme="minorHAnsi"/>
                <w:szCs w:val="24"/>
              </w:rPr>
              <w:t xml:space="preserve"> (n=2)</w:t>
            </w:r>
          </w:p>
          <w:p w14:paraId="30F6B6AB" w14:textId="4C63BBDA" w:rsidR="00CB3E36" w:rsidRPr="00DB2C0C" w:rsidRDefault="00CB3E36" w:rsidP="00CB3E36">
            <w:pPr>
              <w:rPr>
                <w:rFonts w:cstheme="minorHAnsi"/>
                <w:szCs w:val="24"/>
              </w:rPr>
            </w:pPr>
            <w:proofErr w:type="spellStart"/>
            <w:r w:rsidRPr="00DB2C0C">
              <w:rPr>
                <w:rFonts w:cstheme="minorHAnsi"/>
                <w:szCs w:val="24"/>
              </w:rPr>
              <w:t>Parasellar</w:t>
            </w:r>
            <w:proofErr w:type="spellEnd"/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03CA8E73" w14:textId="77777777" w:rsidR="00CB3E36" w:rsidRPr="00DB2C0C" w:rsidRDefault="00CB3E36" w:rsidP="0040513E">
            <w:pPr>
              <w:rPr>
                <w:rFonts w:cstheme="minorHAnsi"/>
                <w:szCs w:val="24"/>
              </w:rPr>
            </w:pPr>
          </w:p>
          <w:p w14:paraId="0CC77A78" w14:textId="77777777" w:rsidR="0040513E" w:rsidRPr="00DB2C0C" w:rsidRDefault="0040513E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Supratentorial</w:t>
            </w:r>
          </w:p>
          <w:p w14:paraId="5BB1F2E8" w14:textId="4C6CB677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F lobe</w:t>
            </w:r>
            <w:r w:rsidR="00923173" w:rsidRPr="00DB2C0C">
              <w:rPr>
                <w:rFonts w:cstheme="minorHAnsi"/>
                <w:szCs w:val="24"/>
              </w:rPr>
              <w:t xml:space="preserve"> (n=6)</w:t>
            </w:r>
            <w:r w:rsidRPr="00DB2C0C">
              <w:rPr>
                <w:rFonts w:cstheme="minorHAnsi"/>
                <w:i/>
                <w:szCs w:val="24"/>
              </w:rPr>
              <w:t xml:space="preserve"> (</w:t>
            </w:r>
            <w:r w:rsidR="000E3969" w:rsidRPr="00DB2C0C">
              <w:rPr>
                <w:rFonts w:cstheme="minorHAnsi"/>
                <w:i/>
                <w:szCs w:val="24"/>
              </w:rPr>
              <w:t xml:space="preserve">frontal </w:t>
            </w:r>
            <w:r w:rsidRPr="00DB2C0C">
              <w:rPr>
                <w:rFonts w:cstheme="minorHAnsi"/>
                <w:i/>
                <w:szCs w:val="24"/>
              </w:rPr>
              <w:t>convexity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 xml:space="preserve">, </w:t>
            </w:r>
            <w:proofErr w:type="spellStart"/>
            <w:r w:rsidRPr="00DB2C0C">
              <w:rPr>
                <w:rFonts w:cstheme="minorHAnsi"/>
                <w:i/>
                <w:szCs w:val="24"/>
              </w:rPr>
              <w:t>dural</w:t>
            </w:r>
            <w:proofErr w:type="spellEnd"/>
            <w:r w:rsidRPr="00DB2C0C">
              <w:rPr>
                <w:rFonts w:cstheme="minorHAnsi"/>
                <w:i/>
                <w:szCs w:val="24"/>
              </w:rPr>
              <w:t xml:space="preserve"> based</w:t>
            </w:r>
            <w:r w:rsidR="00923173" w:rsidRPr="00DB2C0C">
              <w:rPr>
                <w:rFonts w:cstheme="minorHAnsi"/>
                <w:i/>
                <w:szCs w:val="24"/>
              </w:rPr>
              <w:t>, n=2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54C099A7" w14:textId="3ABD2832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F-P lobe </w:t>
            </w:r>
            <w:r w:rsidRPr="00DB2C0C">
              <w:rPr>
                <w:rFonts w:cstheme="minorHAnsi"/>
                <w:i/>
                <w:szCs w:val="24"/>
              </w:rPr>
              <w:t>(parasagittal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7BD380AB" w14:textId="7D0412B4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-P lob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7BFC1AA0" w14:textId="15F7B87C" w:rsidR="0040513E" w:rsidRPr="00DB2C0C" w:rsidRDefault="00CB3E36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 lobe</w:t>
            </w:r>
            <w:r w:rsidR="00923173" w:rsidRPr="00DB2C0C">
              <w:rPr>
                <w:rFonts w:cstheme="minorHAnsi"/>
                <w:szCs w:val="24"/>
              </w:rPr>
              <w:t xml:space="preserve"> (n=</w:t>
            </w:r>
            <w:r w:rsidRPr="00DB2C0C">
              <w:rPr>
                <w:rFonts w:cstheme="minorHAnsi"/>
                <w:szCs w:val="24"/>
              </w:rPr>
              <w:t>2</w:t>
            </w:r>
            <w:r w:rsidR="00923173" w:rsidRPr="00DB2C0C">
              <w:rPr>
                <w:rFonts w:cstheme="minorHAnsi"/>
                <w:szCs w:val="24"/>
              </w:rPr>
              <w:t>)</w:t>
            </w:r>
            <w:r w:rsidRPr="00DB2C0C">
              <w:rPr>
                <w:rFonts w:cstheme="minorHAnsi"/>
                <w:szCs w:val="24"/>
              </w:rPr>
              <w:t xml:space="preserve"> </w:t>
            </w:r>
            <w:r w:rsidRPr="00DB2C0C">
              <w:rPr>
                <w:rFonts w:cstheme="minorHAnsi"/>
                <w:i/>
                <w:szCs w:val="24"/>
              </w:rPr>
              <w:t>(with sphenoid bone erosion</w:t>
            </w:r>
            <w:r w:rsidR="00923173" w:rsidRPr="00DB2C0C">
              <w:rPr>
                <w:rFonts w:cstheme="minorHAnsi"/>
                <w:i/>
                <w:szCs w:val="24"/>
              </w:rPr>
              <w:t>, n=</w:t>
            </w:r>
            <w:r w:rsidRPr="00DB2C0C">
              <w:rPr>
                <w:rFonts w:cstheme="minorHAnsi"/>
                <w:i/>
                <w:szCs w:val="24"/>
              </w:rPr>
              <w:t>1</w:t>
            </w:r>
            <w:r w:rsidR="0040513E" w:rsidRPr="00DB2C0C">
              <w:rPr>
                <w:rFonts w:cstheme="minorHAnsi"/>
                <w:i/>
                <w:szCs w:val="24"/>
              </w:rPr>
              <w:t>)</w:t>
            </w:r>
          </w:p>
          <w:p w14:paraId="11966BBB" w14:textId="070DFA5F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P-O lob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52AFA54C" w14:textId="43410F8F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O lobe </w:t>
            </w:r>
            <w:r w:rsidRPr="00DB2C0C">
              <w:rPr>
                <w:rFonts w:cstheme="minorHAnsi"/>
                <w:i/>
                <w:szCs w:val="24"/>
              </w:rPr>
              <w:t>(surface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37652F93" w14:textId="60A6888B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Basal ganglia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3FDEE182" w14:textId="65905755" w:rsidR="0040513E" w:rsidRPr="00DB2C0C" w:rsidRDefault="0040513E" w:rsidP="0040513E">
            <w:pPr>
              <w:rPr>
                <w:rFonts w:cstheme="minorHAnsi"/>
                <w:szCs w:val="24"/>
              </w:rPr>
            </w:pPr>
            <w:proofErr w:type="spellStart"/>
            <w:r w:rsidRPr="00DB2C0C">
              <w:rPr>
                <w:rFonts w:cstheme="minorHAnsi"/>
                <w:szCs w:val="24"/>
              </w:rPr>
              <w:t>Parafalcine</w:t>
            </w:r>
            <w:proofErr w:type="spellEnd"/>
            <w:r w:rsidRPr="00DB2C0C">
              <w:rPr>
                <w:rFonts w:cstheme="minorHAnsi"/>
                <w:szCs w:val="24"/>
              </w:rPr>
              <w:t xml:space="preserve"> area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647E2086" w14:textId="77777777" w:rsidR="0040513E" w:rsidRPr="00DB2C0C" w:rsidRDefault="0040513E" w:rsidP="0040513E">
            <w:pPr>
              <w:rPr>
                <w:rFonts w:cstheme="minorHAnsi"/>
                <w:szCs w:val="24"/>
              </w:rPr>
            </w:pPr>
          </w:p>
          <w:p w14:paraId="55B2AEE3" w14:textId="77777777" w:rsidR="00522DE6" w:rsidRPr="00DB2C0C" w:rsidRDefault="00522DE6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Infratentorial</w:t>
            </w:r>
          </w:p>
          <w:p w14:paraId="42EC1E1F" w14:textId="19F96BF5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entorium cerebelli</w:t>
            </w:r>
            <w:r w:rsidR="00923173" w:rsidRPr="00DB2C0C">
              <w:rPr>
                <w:rFonts w:cstheme="minorHAnsi"/>
                <w:szCs w:val="24"/>
              </w:rPr>
              <w:t xml:space="preserve"> (n=2)</w:t>
            </w:r>
          </w:p>
          <w:p w14:paraId="774C5510" w14:textId="41A3BFBD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Cerebellum</w:t>
            </w:r>
            <w:r w:rsidR="00923173" w:rsidRPr="00DB2C0C">
              <w:rPr>
                <w:rFonts w:cstheme="minorHAnsi"/>
                <w:szCs w:val="24"/>
              </w:rPr>
              <w:t>(n=2)</w:t>
            </w:r>
            <w:r w:rsidR="009E4836" w:rsidRPr="00DB2C0C">
              <w:rPr>
                <w:rFonts w:ascii="Calibri" w:hAnsi="Calibri" w:cs="Calibri"/>
                <w:szCs w:val="24"/>
              </w:rPr>
              <w:t xml:space="preserve"> </w:t>
            </w:r>
          </w:p>
          <w:p w14:paraId="466843CB" w14:textId="5BC47B2E" w:rsidR="0040513E" w:rsidRPr="00DB2C0C" w:rsidRDefault="0040513E" w:rsidP="0040513E">
            <w:pPr>
              <w:rPr>
                <w:rFonts w:cstheme="minorHAnsi"/>
                <w:szCs w:val="24"/>
              </w:rPr>
            </w:pPr>
            <w:proofErr w:type="spellStart"/>
            <w:r w:rsidRPr="00DB2C0C">
              <w:rPr>
                <w:rFonts w:cstheme="minorHAnsi"/>
                <w:szCs w:val="24"/>
              </w:rPr>
              <w:t>Parapontine</w:t>
            </w:r>
            <w:proofErr w:type="spellEnd"/>
            <w:r w:rsidR="00923173" w:rsidRPr="00DB2C0C">
              <w:rPr>
                <w:rFonts w:cstheme="minorHAnsi"/>
                <w:szCs w:val="24"/>
              </w:rPr>
              <w:t xml:space="preserve"> (n=3)</w:t>
            </w:r>
          </w:p>
          <w:p w14:paraId="28FD9BB0" w14:textId="77777777" w:rsidR="0040513E" w:rsidRPr="00DB2C0C" w:rsidRDefault="0040513E" w:rsidP="009E4836">
            <w:pPr>
              <w:ind w:firstLineChars="80" w:firstLine="192"/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i/>
                <w:szCs w:val="24"/>
              </w:rPr>
              <w:t>(pontine cistern, prepontine</w:t>
            </w:r>
            <w:r w:rsidR="00CB3E36" w:rsidRPr="00DB2C0C">
              <w:rPr>
                <w:rFonts w:cstheme="minorHAnsi"/>
                <w:i/>
                <w:szCs w:val="24"/>
              </w:rPr>
              <w:t xml:space="preserve"> area</w:t>
            </w:r>
            <w:r w:rsidRPr="00DB2C0C">
              <w:rPr>
                <w:rFonts w:cstheme="minorHAnsi"/>
                <w:i/>
                <w:szCs w:val="24"/>
              </w:rPr>
              <w:t>, CP angle)</w:t>
            </w:r>
          </w:p>
          <w:p w14:paraId="244A79B8" w14:textId="56F72BBE" w:rsidR="0040513E" w:rsidRPr="00DB2C0C" w:rsidRDefault="00CB3E36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N</w:t>
            </w:r>
            <w:r w:rsidR="0040513E" w:rsidRPr="00DB2C0C">
              <w:rPr>
                <w:rFonts w:cstheme="minorHAnsi"/>
                <w:szCs w:val="24"/>
              </w:rPr>
              <w:t>ear foramen magnum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582C45F5" w14:textId="77777777" w:rsidR="0040513E" w:rsidRPr="00DB2C0C" w:rsidRDefault="0040513E" w:rsidP="0040513E">
            <w:pPr>
              <w:rPr>
                <w:rFonts w:cstheme="minorHAnsi"/>
                <w:szCs w:val="24"/>
              </w:rPr>
            </w:pPr>
          </w:p>
          <w:p w14:paraId="3584B819" w14:textId="77777777" w:rsidR="00522DE6" w:rsidRPr="00DB2C0C" w:rsidRDefault="00522DE6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Non-specific</w:t>
            </w:r>
          </w:p>
          <w:p w14:paraId="3F9766BB" w14:textId="6CE7B0F9" w:rsidR="0040513E" w:rsidRPr="00DB2C0C" w:rsidRDefault="00CB3E36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 w:hint="eastAsia"/>
                <w:szCs w:val="24"/>
              </w:rPr>
              <w:t>I</w:t>
            </w:r>
            <w:r w:rsidR="0040513E" w:rsidRPr="00DB2C0C">
              <w:rPr>
                <w:rFonts w:cstheme="minorHAnsi"/>
                <w:szCs w:val="24"/>
              </w:rPr>
              <w:t>ntracranial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2E4CF0FF" w14:textId="7EAE7484" w:rsidR="00DD14E6" w:rsidRPr="00DB2C0C" w:rsidRDefault="00CB3E36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 w:hint="eastAsia"/>
                <w:szCs w:val="24"/>
              </w:rPr>
              <w:t>C</w:t>
            </w:r>
            <w:r w:rsidR="0040513E" w:rsidRPr="00DB2C0C">
              <w:rPr>
                <w:rFonts w:cstheme="minorHAnsi"/>
                <w:szCs w:val="24"/>
              </w:rPr>
              <w:t xml:space="preserve">ranial epidural </w:t>
            </w:r>
            <w:r w:rsidR="00923173" w:rsidRPr="00DB2C0C">
              <w:rPr>
                <w:rFonts w:cstheme="minorHAnsi"/>
                <w:szCs w:val="24"/>
              </w:rPr>
              <w:t>(n=5)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58C6310A" w14:textId="1DD6B3EF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lastRenderedPageBreak/>
              <w:t>Cerebral sinus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465434A2" w14:textId="47965F2E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Cavernous sinus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27740930" w14:textId="57A6AB33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 w:hint="eastAsia"/>
                <w:szCs w:val="24"/>
              </w:rPr>
              <w:t>S</w:t>
            </w:r>
            <w:r w:rsidRPr="00DB2C0C">
              <w:rPr>
                <w:rFonts w:cstheme="minorHAnsi"/>
                <w:szCs w:val="24"/>
              </w:rPr>
              <w:t>phenoid</w:t>
            </w:r>
            <w:r w:rsidRPr="00DB2C0C">
              <w:rPr>
                <w:rFonts w:cstheme="minorHAnsi" w:hint="eastAsia"/>
                <w:szCs w:val="24"/>
              </w:rPr>
              <w:t xml:space="preserve"> </w:t>
            </w:r>
            <w:r w:rsidRPr="00DB2C0C">
              <w:rPr>
                <w:rFonts w:cstheme="minorHAnsi" w:hint="eastAsia"/>
                <w:i/>
                <w:szCs w:val="24"/>
              </w:rPr>
              <w:t>(lesser wing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 w:hint="eastAsia"/>
                <w:i/>
                <w:szCs w:val="24"/>
              </w:rPr>
              <w:t>)</w:t>
            </w:r>
          </w:p>
          <w:p w14:paraId="29914437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44F2BA49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2EE16739" w14:textId="77777777" w:rsidR="00E166BE" w:rsidRPr="00DB2C0C" w:rsidRDefault="00E166BE" w:rsidP="00E166BE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Supratentorial</w:t>
            </w:r>
          </w:p>
          <w:p w14:paraId="1841D458" w14:textId="5585DCCA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F lob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307BF741" w14:textId="6337AA8B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F-T lobe</w:t>
            </w:r>
            <w:r w:rsidR="00923173" w:rsidRPr="00DB2C0C">
              <w:rPr>
                <w:rFonts w:cstheme="minorHAnsi"/>
                <w:szCs w:val="24"/>
              </w:rPr>
              <w:t xml:space="preserve"> (n=2)</w:t>
            </w:r>
          </w:p>
          <w:p w14:paraId="1EC956CD" w14:textId="36DDDA2A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 lobe</w:t>
            </w:r>
            <w:r w:rsidR="00923173" w:rsidRPr="00DB2C0C">
              <w:rPr>
                <w:rFonts w:cstheme="minorHAnsi"/>
                <w:szCs w:val="24"/>
              </w:rPr>
              <w:t xml:space="preserve"> (n=2)</w:t>
            </w:r>
          </w:p>
          <w:p w14:paraId="2D13B650" w14:textId="36550A72" w:rsidR="000E3969" w:rsidRPr="00DB2C0C" w:rsidRDefault="000E3969" w:rsidP="000E3969">
            <w:pPr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O lobe </w:t>
            </w:r>
            <w:r w:rsidRPr="00DB2C0C">
              <w:rPr>
                <w:rFonts w:cstheme="minorHAnsi"/>
                <w:i/>
                <w:szCs w:val="24"/>
              </w:rPr>
              <w:t>(</w:t>
            </w:r>
            <w:proofErr w:type="spellStart"/>
            <w:r w:rsidRPr="00DB2C0C">
              <w:rPr>
                <w:rFonts w:cstheme="minorHAnsi"/>
                <w:i/>
                <w:szCs w:val="24"/>
              </w:rPr>
              <w:t>prasagittal</w:t>
            </w:r>
            <w:proofErr w:type="spellEnd"/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6845EB9C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5D6CA3A0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2BCE16CE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1C4DA2F9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6971DE88" w14:textId="77777777" w:rsidR="00E166BE" w:rsidRPr="00DB2C0C" w:rsidRDefault="00E166BE" w:rsidP="000E3969">
            <w:pPr>
              <w:rPr>
                <w:rFonts w:cstheme="minorHAnsi"/>
                <w:szCs w:val="24"/>
              </w:rPr>
            </w:pPr>
          </w:p>
          <w:p w14:paraId="5072EA76" w14:textId="77777777" w:rsidR="00522DE6" w:rsidRPr="00DB2C0C" w:rsidRDefault="00522DE6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Non-specific</w:t>
            </w:r>
          </w:p>
          <w:p w14:paraId="63998FA6" w14:textId="74E11588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Intracranial epidural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1528CAE5" w14:textId="7FCB5619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Brain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58FC62C5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65660684" w14:textId="77777777" w:rsidR="00DD14E6" w:rsidRPr="00DB2C0C" w:rsidRDefault="00DD14E6" w:rsidP="000E3969">
            <w:pPr>
              <w:rPr>
                <w:rFonts w:cstheme="minorHAnsi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614E5D3" w14:textId="30CD63CD" w:rsidR="002506A6" w:rsidRPr="00DB2C0C" w:rsidRDefault="002506A6" w:rsidP="002506A6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F lobe </w:t>
            </w:r>
            <w:r w:rsidRPr="00DB2C0C">
              <w:rPr>
                <w:rFonts w:cstheme="minorHAnsi"/>
                <w:i/>
                <w:szCs w:val="24"/>
              </w:rPr>
              <w:t>(invading corpus callosum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3AC18A66" w14:textId="7880F77C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 lob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2DE72E1E" w14:textId="2A20A723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Skull base</w:t>
            </w:r>
            <w:r w:rsidR="00923173" w:rsidRPr="00DB2C0C">
              <w:rPr>
                <w:rFonts w:cstheme="minorHAnsi"/>
                <w:szCs w:val="24"/>
              </w:rPr>
              <w:t xml:space="preserve"> (n=3)</w:t>
            </w:r>
            <w:r w:rsidRPr="00DB2C0C">
              <w:rPr>
                <w:rFonts w:cstheme="minorHAnsi"/>
                <w:szCs w:val="24"/>
              </w:rPr>
              <w:t xml:space="preserve"> </w:t>
            </w:r>
          </w:p>
          <w:p w14:paraId="18E0FE2E" w14:textId="2DC4B9A5" w:rsidR="000E3969" w:rsidRPr="00DB2C0C" w:rsidRDefault="000E3969" w:rsidP="000E3969">
            <w:pPr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i/>
                <w:szCs w:val="24"/>
              </w:rPr>
              <w:t xml:space="preserve"> (jugular foramen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, posterior skull base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0A83F6EB" w14:textId="30BB28FF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Medulla oblongata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03A43E70" w14:textId="77777777" w:rsidR="00DD14E6" w:rsidRPr="00DB2C0C" w:rsidRDefault="00DD14E6" w:rsidP="000E3969">
            <w:pPr>
              <w:rPr>
                <w:rFonts w:cstheme="minorHAnsi"/>
                <w:szCs w:val="24"/>
              </w:rPr>
            </w:pPr>
          </w:p>
        </w:tc>
      </w:tr>
      <w:tr w:rsidR="00DD14E6" w:rsidRPr="00DB2C0C" w14:paraId="6B79022A" w14:textId="77777777" w:rsidTr="00DA464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CA183EB" w14:textId="77777777" w:rsidR="00DD14E6" w:rsidRPr="00DB2C0C" w:rsidRDefault="00DD14E6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Intraspinal</w:t>
            </w:r>
          </w:p>
          <w:p w14:paraId="32457574" w14:textId="75C13814" w:rsidR="00613A29" w:rsidRPr="00DB2C0C" w:rsidRDefault="00DA464A" w:rsidP="00DA464A">
            <w:r w:rsidRPr="00DB2C0C">
              <w:t>(n=27)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2DB7A3A8" w14:textId="46A5242F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C spine</w:t>
            </w:r>
            <w:r w:rsidR="00923173" w:rsidRPr="00DB2C0C">
              <w:rPr>
                <w:rFonts w:cstheme="minorHAnsi"/>
                <w:szCs w:val="24"/>
              </w:rPr>
              <w:t xml:space="preserve"> (n=5)</w:t>
            </w:r>
            <w:r w:rsidRPr="00DB2C0C">
              <w:rPr>
                <w:rFonts w:cstheme="minorHAnsi"/>
                <w:i/>
                <w:szCs w:val="24"/>
              </w:rPr>
              <w:t xml:space="preserve"> (C1-6, C2-3, C3-4, C6, C6-7)</w:t>
            </w:r>
          </w:p>
          <w:p w14:paraId="790E2690" w14:textId="56BB9513" w:rsidR="00CB3E36" w:rsidRPr="00DB2C0C" w:rsidRDefault="005326C5" w:rsidP="0040513E">
            <w:pPr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szCs w:val="24"/>
              </w:rPr>
              <w:t>T spine</w:t>
            </w:r>
            <w:r w:rsidR="00923173" w:rsidRPr="00DB2C0C">
              <w:rPr>
                <w:rFonts w:cstheme="minorHAnsi"/>
                <w:szCs w:val="24"/>
              </w:rPr>
              <w:t xml:space="preserve"> (n=10)</w:t>
            </w:r>
          </w:p>
          <w:p w14:paraId="2EEA6DE8" w14:textId="0A87CFED" w:rsidR="0040513E" w:rsidRPr="00DB2C0C" w:rsidRDefault="0040513E" w:rsidP="0040513E">
            <w:pPr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i/>
                <w:szCs w:val="24"/>
              </w:rPr>
              <w:t>(T2</w:t>
            </w:r>
            <w:r w:rsidR="00923173" w:rsidRPr="00DB2C0C">
              <w:rPr>
                <w:rFonts w:cstheme="minorHAnsi"/>
                <w:i/>
                <w:szCs w:val="24"/>
              </w:rPr>
              <w:t>(n=2)</w:t>
            </w:r>
            <w:r w:rsidRPr="00DB2C0C">
              <w:rPr>
                <w:rFonts w:cstheme="minorHAnsi"/>
                <w:i/>
                <w:szCs w:val="24"/>
              </w:rPr>
              <w:t>, T3-4, T3-5, T3-6, T6, T7-8, T9-11, T10-12)</w:t>
            </w:r>
          </w:p>
          <w:p w14:paraId="7287200A" w14:textId="62438563" w:rsidR="0040513E" w:rsidRPr="00DB2C0C" w:rsidRDefault="0040513E" w:rsidP="0040513E">
            <w:pPr>
              <w:rPr>
                <w:rFonts w:cstheme="minorHAnsi"/>
                <w:i/>
                <w:szCs w:val="24"/>
              </w:rPr>
            </w:pPr>
            <w:r w:rsidRPr="00DB2C0C">
              <w:rPr>
                <w:rFonts w:cstheme="minorHAnsi"/>
                <w:szCs w:val="24"/>
              </w:rPr>
              <w:t>L spine</w:t>
            </w:r>
            <w:r w:rsidR="00923173" w:rsidRPr="00DB2C0C">
              <w:rPr>
                <w:rFonts w:cstheme="minorHAnsi"/>
                <w:szCs w:val="24"/>
              </w:rPr>
              <w:t xml:space="preserve"> (n=4)</w:t>
            </w:r>
            <w:r w:rsidRPr="00DB2C0C">
              <w:rPr>
                <w:rFonts w:cstheme="minorHAnsi"/>
                <w:szCs w:val="24"/>
              </w:rPr>
              <w:t xml:space="preserve"> </w:t>
            </w:r>
            <w:r w:rsidRPr="00DB2C0C">
              <w:rPr>
                <w:rFonts w:cstheme="minorHAnsi"/>
                <w:i/>
                <w:szCs w:val="24"/>
              </w:rPr>
              <w:t>(L1-2, L1-3, L3, L4)</w:t>
            </w:r>
          </w:p>
          <w:p w14:paraId="44E519C4" w14:textId="77777777" w:rsidR="00E166BE" w:rsidRPr="00DB2C0C" w:rsidRDefault="00E166B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S spine </w:t>
            </w:r>
            <w:r w:rsidRPr="00DB2C0C">
              <w:rPr>
                <w:rFonts w:cstheme="minorHAnsi"/>
                <w:i/>
                <w:szCs w:val="24"/>
              </w:rPr>
              <w:t>(S1-S3)</w:t>
            </w:r>
          </w:p>
          <w:p w14:paraId="241A510B" w14:textId="77777777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6/T9/L3/S2/S3</w:t>
            </w:r>
          </w:p>
          <w:p w14:paraId="20A3C87F" w14:textId="77777777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10-L1</w:t>
            </w:r>
          </w:p>
          <w:p w14:paraId="464F7E23" w14:textId="77777777" w:rsidR="00CA126D" w:rsidRPr="00DB2C0C" w:rsidRDefault="00CA126D">
            <w:pPr>
              <w:rPr>
                <w:rFonts w:cstheme="minorHAnsi"/>
                <w:szCs w:val="24"/>
              </w:rPr>
            </w:pPr>
          </w:p>
          <w:p w14:paraId="72A6E1EC" w14:textId="77777777" w:rsidR="00522DE6" w:rsidRPr="00DB2C0C" w:rsidRDefault="00522DE6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Non-specific</w:t>
            </w:r>
          </w:p>
          <w:p w14:paraId="07361971" w14:textId="3AFA8CFF" w:rsidR="0040513E" w:rsidRPr="00DB2C0C" w:rsidRDefault="0040513E" w:rsidP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Spinal cord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417ABD85" w14:textId="74C7DA7B" w:rsidR="00CA126D" w:rsidRPr="00DB2C0C" w:rsidRDefault="0040513E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Spinal epidural </w:t>
            </w:r>
            <w:r w:rsidR="00923173" w:rsidRPr="00DB2C0C">
              <w:rPr>
                <w:rFonts w:cstheme="minorHAnsi"/>
                <w:szCs w:val="24"/>
              </w:rPr>
              <w:t>(n=3)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1CC57D5F" w14:textId="5DC6E2E7" w:rsidR="000E3969" w:rsidRPr="00DB2C0C" w:rsidRDefault="005326C5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 spine</w:t>
            </w:r>
            <w:r w:rsidR="000E3969" w:rsidRPr="00DB2C0C">
              <w:rPr>
                <w:rFonts w:cstheme="minorHAnsi"/>
                <w:szCs w:val="24"/>
              </w:rPr>
              <w:t xml:space="preserve"> </w:t>
            </w:r>
            <w:r w:rsidRPr="00DB2C0C">
              <w:rPr>
                <w:rFonts w:cstheme="minorHAnsi"/>
                <w:i/>
                <w:szCs w:val="24"/>
              </w:rPr>
              <w:t>(T5-6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="000E3969" w:rsidRPr="00DB2C0C">
              <w:rPr>
                <w:rFonts w:cstheme="minorHAnsi"/>
                <w:i/>
                <w:szCs w:val="24"/>
              </w:rPr>
              <w:t>)</w:t>
            </w:r>
          </w:p>
          <w:p w14:paraId="5F67681F" w14:textId="7F92456B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Sacral region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1D125976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63FEC26E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3F75E980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298BB0CA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6F09EE53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6B08E827" w14:textId="77777777" w:rsidR="000E3969" w:rsidRPr="00DB2C0C" w:rsidRDefault="000E3969" w:rsidP="000E3969">
            <w:pPr>
              <w:rPr>
                <w:rFonts w:cstheme="minorHAnsi"/>
                <w:szCs w:val="24"/>
              </w:rPr>
            </w:pPr>
          </w:p>
          <w:p w14:paraId="4FBEFFB3" w14:textId="77777777" w:rsidR="00522DE6" w:rsidRPr="00DB2C0C" w:rsidRDefault="00522DE6" w:rsidP="00522DE6">
            <w:pPr>
              <w:jc w:val="center"/>
              <w:rPr>
                <w:rFonts w:cstheme="minorHAnsi"/>
                <w:szCs w:val="24"/>
                <w:u w:val="single"/>
              </w:rPr>
            </w:pPr>
            <w:r w:rsidRPr="00DB2C0C">
              <w:rPr>
                <w:rFonts w:cstheme="minorHAnsi"/>
                <w:szCs w:val="24"/>
                <w:u w:val="single"/>
              </w:rPr>
              <w:t>Non-specific</w:t>
            </w:r>
          </w:p>
          <w:p w14:paraId="6D6466A4" w14:textId="4BF2502E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Spine</w:t>
            </w:r>
            <w:r w:rsidR="00923173" w:rsidRPr="00DB2C0C">
              <w:rPr>
                <w:rFonts w:cstheme="minorHAnsi"/>
                <w:szCs w:val="24"/>
              </w:rPr>
              <w:t xml:space="preserve"> (n=4)</w:t>
            </w:r>
          </w:p>
          <w:p w14:paraId="3FC2A201" w14:textId="77777777" w:rsidR="00DD14E6" w:rsidRPr="00DB2C0C" w:rsidRDefault="00DD14E6" w:rsidP="000E3969">
            <w:pPr>
              <w:rPr>
                <w:rFonts w:cstheme="minorHAnsi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8CDE717" w14:textId="11A923BA" w:rsidR="000E3969" w:rsidRPr="00DB2C0C" w:rsidRDefault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 xml:space="preserve">C spine </w:t>
            </w:r>
            <w:r w:rsidRPr="00DB2C0C">
              <w:rPr>
                <w:rFonts w:cstheme="minorHAnsi"/>
                <w:i/>
                <w:szCs w:val="24"/>
              </w:rPr>
              <w:t>(C1-2</w:t>
            </w:r>
            <w:r w:rsidR="00923173" w:rsidRPr="00DB2C0C">
              <w:rPr>
                <w:rFonts w:cstheme="minorHAnsi"/>
                <w:i/>
                <w:szCs w:val="24"/>
              </w:rPr>
              <w:t>, n=1</w:t>
            </w:r>
            <w:r w:rsidRPr="00DB2C0C">
              <w:rPr>
                <w:rFonts w:cstheme="minorHAnsi"/>
                <w:i/>
                <w:szCs w:val="24"/>
              </w:rPr>
              <w:t>)</w:t>
            </w:r>
          </w:p>
          <w:p w14:paraId="7E273851" w14:textId="403E580B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T spin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41A868E5" w14:textId="29DDD3D6" w:rsidR="000E3969" w:rsidRPr="00DB2C0C" w:rsidRDefault="000E3969" w:rsidP="000E3969">
            <w:pPr>
              <w:rPr>
                <w:rFonts w:cstheme="minorHAnsi"/>
                <w:szCs w:val="24"/>
              </w:rPr>
            </w:pPr>
            <w:r w:rsidRPr="00DB2C0C">
              <w:rPr>
                <w:rFonts w:cstheme="minorHAnsi"/>
                <w:szCs w:val="24"/>
              </w:rPr>
              <w:t>L spine</w:t>
            </w:r>
            <w:r w:rsidR="00923173" w:rsidRPr="00DB2C0C">
              <w:rPr>
                <w:rFonts w:cstheme="minorHAnsi"/>
                <w:szCs w:val="24"/>
              </w:rPr>
              <w:t xml:space="preserve"> (n=1)</w:t>
            </w:r>
          </w:p>
          <w:p w14:paraId="74CD0190" w14:textId="77777777" w:rsidR="000E3969" w:rsidRPr="00DB2C0C" w:rsidRDefault="000E3969">
            <w:pPr>
              <w:rPr>
                <w:rFonts w:cstheme="minorHAnsi"/>
                <w:szCs w:val="24"/>
              </w:rPr>
            </w:pPr>
          </w:p>
          <w:p w14:paraId="77C1F27C" w14:textId="77777777" w:rsidR="000E3969" w:rsidRPr="00DB2C0C" w:rsidRDefault="000E3969">
            <w:pPr>
              <w:rPr>
                <w:rFonts w:cstheme="minorHAnsi"/>
                <w:szCs w:val="24"/>
              </w:rPr>
            </w:pPr>
          </w:p>
          <w:p w14:paraId="668084F1" w14:textId="77777777" w:rsidR="00DD14E6" w:rsidRPr="00DB2C0C" w:rsidRDefault="00DD14E6">
            <w:pPr>
              <w:rPr>
                <w:rFonts w:cstheme="minorHAnsi"/>
                <w:szCs w:val="24"/>
              </w:rPr>
            </w:pPr>
          </w:p>
        </w:tc>
      </w:tr>
    </w:tbl>
    <w:p w14:paraId="1C5505B0" w14:textId="77777777" w:rsidR="00C858A7" w:rsidRDefault="00795352" w:rsidP="00DD14E6">
      <w:pPr>
        <w:rPr>
          <w:sz w:val="23"/>
          <w:szCs w:val="23"/>
        </w:rPr>
      </w:pPr>
      <w:r w:rsidRPr="00DB2C0C">
        <w:rPr>
          <w:rFonts w:hint="eastAsia"/>
          <w:sz w:val="23"/>
          <w:szCs w:val="23"/>
        </w:rPr>
        <w:t xml:space="preserve">HIV, </w:t>
      </w:r>
      <w:r w:rsidRPr="00DB2C0C">
        <w:rPr>
          <w:sz w:val="23"/>
          <w:szCs w:val="23"/>
        </w:rPr>
        <w:t>human immunodeficiency virus; AIDS, acquired immune deficiency syndrome; POT, post-organ transplantation; PID, primary immunodeficiency</w:t>
      </w:r>
      <w:r w:rsidRPr="00795352">
        <w:rPr>
          <w:sz w:val="23"/>
          <w:szCs w:val="23"/>
        </w:rPr>
        <w:t xml:space="preserve"> </w:t>
      </w:r>
    </w:p>
    <w:p w14:paraId="04C7F14E" w14:textId="77777777" w:rsidR="008A337C" w:rsidRDefault="008A337C" w:rsidP="00DD14E6">
      <w:pPr>
        <w:rPr>
          <w:sz w:val="23"/>
          <w:szCs w:val="23"/>
        </w:rPr>
      </w:pPr>
    </w:p>
    <w:sectPr w:rsidR="008A337C" w:rsidSect="00522DE6">
      <w:pgSz w:w="16838" w:h="11906" w:orient="landscape"/>
      <w:pgMar w:top="851" w:right="1440" w:bottom="1418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D5909" w14:textId="77777777" w:rsidR="00627F9D" w:rsidRDefault="00627F9D" w:rsidP="007D7FB4">
      <w:r>
        <w:separator/>
      </w:r>
    </w:p>
  </w:endnote>
  <w:endnote w:type="continuationSeparator" w:id="0">
    <w:p w14:paraId="55FA3D2C" w14:textId="77777777" w:rsidR="00627F9D" w:rsidRDefault="00627F9D" w:rsidP="007D7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C050D" w14:textId="77777777" w:rsidR="00627F9D" w:rsidRDefault="00627F9D" w:rsidP="007D7FB4">
      <w:r>
        <w:separator/>
      </w:r>
    </w:p>
  </w:footnote>
  <w:footnote w:type="continuationSeparator" w:id="0">
    <w:p w14:paraId="04E2E615" w14:textId="77777777" w:rsidR="00627F9D" w:rsidRDefault="00627F9D" w:rsidP="007D7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FB6"/>
    <w:rsid w:val="000C66AD"/>
    <w:rsid w:val="000E3969"/>
    <w:rsid w:val="001B610A"/>
    <w:rsid w:val="002506A6"/>
    <w:rsid w:val="0027416D"/>
    <w:rsid w:val="00322816"/>
    <w:rsid w:val="0040513E"/>
    <w:rsid w:val="00405906"/>
    <w:rsid w:val="0049684B"/>
    <w:rsid w:val="00522DE6"/>
    <w:rsid w:val="005326C5"/>
    <w:rsid w:val="00612FC6"/>
    <w:rsid w:val="00613A29"/>
    <w:rsid w:val="00627F9D"/>
    <w:rsid w:val="00795352"/>
    <w:rsid w:val="007D7FB4"/>
    <w:rsid w:val="008A337C"/>
    <w:rsid w:val="00923173"/>
    <w:rsid w:val="009B0F9B"/>
    <w:rsid w:val="009E4836"/>
    <w:rsid w:val="00B9213A"/>
    <w:rsid w:val="00C50FB6"/>
    <w:rsid w:val="00C858A7"/>
    <w:rsid w:val="00CA126D"/>
    <w:rsid w:val="00CB3E36"/>
    <w:rsid w:val="00DA464A"/>
    <w:rsid w:val="00DB2C0C"/>
    <w:rsid w:val="00DD14E6"/>
    <w:rsid w:val="00E166BE"/>
    <w:rsid w:val="00E4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ACEE2"/>
  <w15:chartTrackingRefBased/>
  <w15:docId w15:val="{0C4629B8-41A5-48C6-8F7A-0E5F20C4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D7FB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D7F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D7F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6889B-BAFA-BB4C-855E-3F30B84F1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Company>Toshiba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維 劉</dc:creator>
  <cp:keywords/>
  <dc:description/>
  <cp:lastModifiedBy>科廷 陳</cp:lastModifiedBy>
  <cp:revision>13</cp:revision>
  <dcterms:created xsi:type="dcterms:W3CDTF">2020-04-18T15:38:00Z</dcterms:created>
  <dcterms:modified xsi:type="dcterms:W3CDTF">2021-01-25T07:45:00Z</dcterms:modified>
</cp:coreProperties>
</file>